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DF5" w:rsidRPr="00C16B4D" w:rsidRDefault="00413DF5" w:rsidP="00413D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C16B4D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 w:rsidR="003C05F8">
        <w:rPr>
          <w:rFonts w:ascii="Times New Roman" w:hAnsi="Times New Roman" w:cs="Times New Roman"/>
          <w:b/>
          <w:sz w:val="24"/>
          <w:szCs w:val="24"/>
        </w:rPr>
        <w:t>S</w:t>
      </w:r>
      <w:r w:rsidRPr="00C16B4D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C16B4D">
        <w:rPr>
          <w:rFonts w:ascii="Times New Roman" w:hAnsi="Times New Roman" w:cs="Times New Roman"/>
          <w:sz w:val="24"/>
          <w:szCs w:val="24"/>
        </w:rPr>
        <w:t>: List of the virus isolates used for the phylogenetic analysis, with acronym, complete virus name and accession number of the L RNA genomic segment</w:t>
      </w:r>
    </w:p>
    <w:tbl>
      <w:tblPr>
        <w:tblStyle w:val="TableGrid"/>
        <w:tblpPr w:leftFromText="180" w:rightFromText="180" w:vertAnchor="page" w:horzAnchor="page" w:tblpXSpec="center" w:tblpY="2542"/>
        <w:tblW w:w="0" w:type="auto"/>
        <w:tblLook w:val="04A0"/>
      </w:tblPr>
      <w:tblGrid>
        <w:gridCol w:w="703"/>
        <w:gridCol w:w="1452"/>
        <w:gridCol w:w="5473"/>
        <w:gridCol w:w="1614"/>
      </w:tblGrid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Virus name and acronym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KJ541746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gonum ring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PolR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F025538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anut bud necrosis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PBN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X93218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atiens necrotic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N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HQ700667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chlorotic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C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B190813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F133128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ter melon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W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JF417980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n necrotic mosaic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BeNM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FJ822962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a lily chlorotic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C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DQ256124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chlorosis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aC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HQ644142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undnut ring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GR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&amp;  </w:t>
            </w: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chlorotic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C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re-assortment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FJ623474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is yellow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Y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B061774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n yellow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MY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HQ728385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ybean vein necrosis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SVN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JN560178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yellow ring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YR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EF552435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zonate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Z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GU735408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termelon bud necrosis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WBN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KT160280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>
              <w:t xml:space="preserve"> </w:t>
            </w:r>
            <w:proofErr w:type="spellStart"/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PA0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P827649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t xml:space="preserve"> </w:t>
            </w:r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WA-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</w:tbl>
    <w:p w:rsidR="00413DF5" w:rsidRPr="00C16B4D" w:rsidRDefault="00413DF5" w:rsidP="00413D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13DF5" w:rsidRPr="00C16B4D" w:rsidRDefault="00413DF5" w:rsidP="00413DF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413DF5" w:rsidRPr="00C16B4D" w:rsidRDefault="00413DF5" w:rsidP="00413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6B4D">
        <w:rPr>
          <w:rFonts w:ascii="Times New Roman" w:hAnsi="Times New Roman" w:cs="Times New Roman"/>
          <w:sz w:val="24"/>
          <w:szCs w:val="24"/>
        </w:rPr>
        <w:br w:type="page"/>
      </w:r>
    </w:p>
    <w:p w:rsidR="00413DF5" w:rsidRDefault="00413DF5" w:rsidP="00413DF5">
      <w:pPr>
        <w:rPr>
          <w:rFonts w:ascii="Times New Roman" w:hAnsi="Times New Roman"/>
          <w:sz w:val="24"/>
          <w:szCs w:val="24"/>
        </w:rPr>
      </w:pPr>
      <w:r w:rsidRPr="00C16B4D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proofErr w:type="spellStart"/>
      <w:r w:rsidR="003C05F8">
        <w:rPr>
          <w:rFonts w:ascii="Times New Roman" w:hAnsi="Times New Roman"/>
          <w:b/>
          <w:sz w:val="24"/>
          <w:szCs w:val="24"/>
        </w:rPr>
        <w:t>S</w:t>
      </w:r>
      <w:r w:rsidRPr="00C16B4D"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C16B4D">
        <w:rPr>
          <w:rFonts w:ascii="Times New Roman" w:hAnsi="Times New Roman"/>
          <w:sz w:val="24"/>
          <w:szCs w:val="24"/>
        </w:rPr>
        <w:t xml:space="preserve">: List of the virus isolates used for the phylogenetic analysis, with acronym, complete virus name and accession number of the </w:t>
      </w:r>
      <w:proofErr w:type="spellStart"/>
      <w:r>
        <w:rPr>
          <w:rFonts w:ascii="Times New Roman" w:hAnsi="Times New Roman"/>
          <w:sz w:val="24"/>
          <w:szCs w:val="24"/>
        </w:rPr>
        <w:t>RdRp</w:t>
      </w:r>
      <w:proofErr w:type="spellEnd"/>
      <w:r w:rsidRPr="00C16B4D">
        <w:rPr>
          <w:rFonts w:ascii="Times New Roman" w:hAnsi="Times New Roman"/>
          <w:sz w:val="24"/>
          <w:szCs w:val="24"/>
        </w:rPr>
        <w:t xml:space="preserve"> protein </w:t>
      </w:r>
    </w:p>
    <w:tbl>
      <w:tblPr>
        <w:tblStyle w:val="TableGrid"/>
        <w:tblpPr w:leftFromText="180" w:rightFromText="180" w:vertAnchor="page" w:horzAnchor="margin" w:tblpXSpec="center" w:tblpY="2542"/>
        <w:tblW w:w="0" w:type="auto"/>
        <w:tblLook w:val="04A0"/>
      </w:tblPr>
      <w:tblGrid>
        <w:gridCol w:w="703"/>
        <w:gridCol w:w="1723"/>
        <w:gridCol w:w="4793"/>
        <w:gridCol w:w="1423"/>
      </w:tblGrid>
      <w:tr w:rsidR="00413DF5" w:rsidRPr="00C16B4D" w:rsidTr="001E0B73">
        <w:trPr>
          <w:trHeight w:val="136"/>
        </w:trPr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Virus name and acronym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NP_049362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EI70839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EB33891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IA24440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BB83819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chlorosis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aC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CO52399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a lily chlorotic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C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BU49105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zonate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Z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BAD06422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n yellow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MY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CM89280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is yellow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Y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DJ79757.1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ppeastrum chlorotic </w:t>
            </w:r>
            <w:proofErr w:type="spellStart"/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ngspot</w:t>
            </w:r>
            <w:proofErr w:type="spellEnd"/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HCR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413DF5" w:rsidRPr="00C16B4D" w:rsidTr="001E0B73">
        <w:trPr>
          <w:trHeight w:val="352"/>
        </w:trPr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YP_006468898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n necrotic mosaic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BeNM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Brazil 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DX96062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ybean vein necrosis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SVN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BD93455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atiens necrotic spo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NS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BAD86755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F133128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termelon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W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F025538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anut bud necrosis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PBN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KT160280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>
              <w:t xml:space="preserve"> </w:t>
            </w:r>
            <w:proofErr w:type="spellStart"/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PA0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P827649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mato spotted wilt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t xml:space="preserve"> </w:t>
            </w:r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WA-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413DF5" w:rsidRPr="00307A59" w:rsidTr="001E0B73"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ABQ12635.1</w:t>
            </w:r>
            <w:proofErr w:type="spellEnd"/>
          </w:p>
        </w:tc>
        <w:tc>
          <w:tcPr>
            <w:tcW w:w="0" w:type="auto"/>
          </w:tcPr>
          <w:p w:rsidR="00413DF5" w:rsidRPr="00307A59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 Crosse virus</w:t>
            </w: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LCV</w:t>
            </w:r>
            <w:proofErr w:type="spellEnd"/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Pr="00307A59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</w:tbl>
    <w:p w:rsidR="00413DF5" w:rsidRPr="0019482B" w:rsidRDefault="00413DF5" w:rsidP="00413DF5">
      <w:pPr>
        <w:rPr>
          <w:rFonts w:ascii="Times New Roman" w:hAnsi="Times New Roman"/>
          <w:sz w:val="24"/>
          <w:szCs w:val="24"/>
        </w:rPr>
      </w:pPr>
    </w:p>
    <w:p w:rsidR="00413DF5" w:rsidRPr="00C16B4D" w:rsidRDefault="00413DF5" w:rsidP="00413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3DF5" w:rsidRPr="00307A59" w:rsidRDefault="00413DF5" w:rsidP="00413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3DF5" w:rsidRDefault="00413DF5" w:rsidP="00413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13DF5" w:rsidRDefault="00413DF5" w:rsidP="00413DF5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C16B4D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 w:rsidR="003C05F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C16B4D">
        <w:rPr>
          <w:rFonts w:ascii="Times New Roman" w:hAnsi="Times New Roman" w:cs="Times New Roman"/>
          <w:sz w:val="24"/>
          <w:szCs w:val="24"/>
        </w:rPr>
        <w:t xml:space="preserve">: List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SW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6B4D">
        <w:rPr>
          <w:rFonts w:ascii="Times New Roman" w:hAnsi="Times New Roman" w:cs="Times New Roman"/>
          <w:sz w:val="24"/>
          <w:szCs w:val="24"/>
        </w:rPr>
        <w:t xml:space="preserve">virus isolates used for the </w:t>
      </w:r>
      <w:r>
        <w:rPr>
          <w:rFonts w:ascii="Times New Roman" w:hAnsi="Times New Roman" w:cs="Times New Roman"/>
          <w:sz w:val="24"/>
          <w:szCs w:val="24"/>
        </w:rPr>
        <w:t>recombination detection</w:t>
      </w:r>
      <w:r w:rsidRPr="00C16B4D">
        <w:rPr>
          <w:rFonts w:ascii="Times New Roman" w:hAnsi="Times New Roman" w:cs="Times New Roman"/>
          <w:sz w:val="24"/>
          <w:szCs w:val="24"/>
        </w:rPr>
        <w:t xml:space="preserve"> analysis, </w:t>
      </w:r>
      <w:r>
        <w:rPr>
          <w:rFonts w:ascii="Times New Roman" w:hAnsi="Times New Roman" w:cs="Times New Roman"/>
          <w:sz w:val="24"/>
          <w:szCs w:val="24"/>
        </w:rPr>
        <w:t>and acce</w:t>
      </w:r>
      <w:r w:rsidRPr="00C16B4D">
        <w:rPr>
          <w:rFonts w:ascii="Times New Roman" w:hAnsi="Times New Roman" w:cs="Times New Roman"/>
          <w:sz w:val="24"/>
          <w:szCs w:val="24"/>
        </w:rPr>
        <w:t>ssion number of the L RNA genomic segment</w:t>
      </w:r>
      <w:r>
        <w:rPr>
          <w:rFonts w:ascii="Times New Roman" w:hAnsi="Times New Roman" w:cs="Times New Roman"/>
          <w:sz w:val="24"/>
          <w:szCs w:val="24"/>
        </w:rPr>
        <w:t>, country of origin and year of report</w:t>
      </w:r>
    </w:p>
    <w:tbl>
      <w:tblPr>
        <w:tblStyle w:val="TableGrid"/>
        <w:tblpPr w:leftFromText="180" w:rightFromText="180" w:vertAnchor="page" w:horzAnchor="margin" w:tblpXSpec="center" w:tblpY="3099"/>
        <w:tblW w:w="0" w:type="auto"/>
        <w:tblLook w:val="04A0"/>
      </w:tblPr>
      <w:tblGrid>
        <w:gridCol w:w="703"/>
        <w:gridCol w:w="1590"/>
        <w:gridCol w:w="2769"/>
        <w:gridCol w:w="723"/>
      </w:tblGrid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 of origin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NC_002052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AB190813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HM581940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Pepper2</w:t>
            </w:r>
            <w:proofErr w:type="spellEnd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 xml:space="preserve"> CY-</w:t>
            </w: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HM581937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Pep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B75FDB">
              <w:rPr>
                <w:rFonts w:ascii="Times New Roman" w:hAnsi="Times New Roman" w:cs="Times New Roman"/>
                <w:sz w:val="24"/>
                <w:szCs w:val="24"/>
              </w:rPr>
              <w:t xml:space="preserve"> CY-</w:t>
            </w: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KJ575620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aly </w:t>
            </w:r>
            <w:r w:rsidRPr="00B75FDB">
              <w:rPr>
                <w:rFonts w:ascii="Times New Roman" w:hAnsi="Times New Roman" w:cs="Times New Roman"/>
                <w:sz w:val="24"/>
                <w:szCs w:val="24"/>
              </w:rPr>
              <w:t xml:space="preserve">isolate </w:t>
            </w: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p105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JF960237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TSWV-YN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KC261947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KC261950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KC261953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KC261956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KC261959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5FDB">
              <w:rPr>
                <w:rFonts w:ascii="Times New Roman" w:hAnsi="Times New Roman" w:cs="Times New Roman"/>
                <w:sz w:val="24"/>
                <w:szCs w:val="24"/>
              </w:rPr>
              <w:t>KC261962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KC261965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KC261968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KC261971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6B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KC261974</w:t>
            </w:r>
            <w:proofErr w:type="spellEnd"/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413DF5" w:rsidRPr="00EF25E8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AB198742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413DF5" w:rsidRPr="00EF25E8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HM581934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Korea </w:t>
            </w:r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Tomato NJ-</w:t>
            </w: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JN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413DF5" w:rsidRPr="00EF25E8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orea </w:t>
            </w: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LS3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413DF5" w:rsidRPr="00EF25E8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KJ575619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aly </w:t>
            </w: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p202</w:t>
            </w:r>
            <w:proofErr w:type="spellEnd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3WT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413DF5" w:rsidRPr="00EF25E8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JN664254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a  </w:t>
            </w:r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CG-1</w:t>
            </w:r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413DF5" w:rsidRPr="00EF25E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KT160280</w:t>
            </w:r>
            <w:proofErr w:type="spellEnd"/>
          </w:p>
        </w:tc>
        <w:tc>
          <w:tcPr>
            <w:tcW w:w="0" w:type="auto"/>
          </w:tcPr>
          <w:p w:rsidR="00413DF5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PA0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413DF5" w:rsidRPr="00C16B4D" w:rsidTr="001E0B73">
        <w:tc>
          <w:tcPr>
            <w:tcW w:w="0" w:type="auto"/>
          </w:tcPr>
          <w:p w:rsidR="00413DF5" w:rsidRPr="00C16B4D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413DF5" w:rsidRPr="00EF25E8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27649</w:t>
            </w:r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EF25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17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51751">
              <w:rPr>
                <w:rFonts w:ascii="Times New Roman" w:hAnsi="Times New Roman" w:cs="Times New Roman"/>
                <w:sz w:val="24"/>
                <w:szCs w:val="24"/>
              </w:rPr>
              <w:t>WA-USA</w:t>
            </w:r>
            <w:r w:rsidRPr="00EF25E8" w:rsidDel="006344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413DF5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</w:tbl>
    <w:p w:rsidR="00413DF5" w:rsidRDefault="00413DF5" w:rsidP="00413DF5">
      <w:pPr>
        <w:spacing w:line="480" w:lineRule="auto"/>
      </w:pPr>
    </w:p>
    <w:p w:rsidR="00413DF5" w:rsidRDefault="00413DF5" w:rsidP="00413DF5">
      <w:pPr>
        <w:spacing w:line="480" w:lineRule="auto"/>
      </w:pPr>
      <w:r>
        <w:br w:type="page"/>
      </w:r>
    </w:p>
    <w:p w:rsidR="00413DF5" w:rsidRPr="00A23A7E" w:rsidRDefault="003C05F8" w:rsidP="00413D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3DF5" w:rsidRPr="00B06A0A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="00413DF5" w:rsidRPr="00A23A7E">
        <w:rPr>
          <w:rFonts w:ascii="Times New Roman" w:hAnsi="Times New Roman" w:cs="Times New Roman"/>
          <w:sz w:val="24"/>
          <w:szCs w:val="24"/>
        </w:rPr>
        <w:t xml:space="preserve"> Results of Recombination detection analysis in complete </w:t>
      </w:r>
      <w:proofErr w:type="spellStart"/>
      <w:r w:rsidR="00413DF5" w:rsidRPr="00A23A7E">
        <w:rPr>
          <w:rFonts w:ascii="Times New Roman" w:hAnsi="Times New Roman" w:cs="Times New Roman"/>
          <w:sz w:val="24"/>
          <w:szCs w:val="24"/>
        </w:rPr>
        <w:t>TSWV</w:t>
      </w:r>
      <w:proofErr w:type="spellEnd"/>
      <w:r w:rsidR="00413DF5" w:rsidRPr="00A23A7E">
        <w:rPr>
          <w:rFonts w:ascii="Times New Roman" w:hAnsi="Times New Roman" w:cs="Times New Roman"/>
          <w:sz w:val="24"/>
          <w:szCs w:val="24"/>
        </w:rPr>
        <w:t xml:space="preserve"> L RNA genomic segment using </w:t>
      </w:r>
      <w:proofErr w:type="spellStart"/>
      <w:r w:rsidR="00413DF5" w:rsidRPr="00A23A7E">
        <w:rPr>
          <w:rFonts w:ascii="Times New Roman" w:hAnsi="Times New Roman" w:cs="Times New Roman"/>
          <w:sz w:val="24"/>
          <w:szCs w:val="24"/>
        </w:rPr>
        <w:t>RDP</w:t>
      </w:r>
      <w:proofErr w:type="spellEnd"/>
      <w:r w:rsidR="00413DF5" w:rsidRPr="00A23A7E">
        <w:rPr>
          <w:rFonts w:ascii="Times New Roman" w:hAnsi="Times New Roman" w:cs="Times New Roman"/>
          <w:sz w:val="24"/>
          <w:szCs w:val="24"/>
        </w:rPr>
        <w:t xml:space="preserve"> 4 Beta 4.27</w:t>
      </w:r>
    </w:p>
    <w:tbl>
      <w:tblPr>
        <w:tblStyle w:val="TableGrid"/>
        <w:tblW w:w="0" w:type="auto"/>
        <w:tblLook w:val="04A0"/>
      </w:tblPr>
      <w:tblGrid>
        <w:gridCol w:w="776"/>
        <w:gridCol w:w="1505"/>
        <w:gridCol w:w="1402"/>
        <w:gridCol w:w="1327"/>
        <w:gridCol w:w="774"/>
        <w:gridCol w:w="772"/>
        <w:gridCol w:w="2686"/>
      </w:tblGrid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Recombinant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ajor parent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inor parent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Start break point 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End break point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gorithms detecting the event and their respective P-values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-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HM581937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C261971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4534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5536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261 E-39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6.074 E-42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155 E-45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402 E-16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, Chima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560 E-16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15 E-22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3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10 E-27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C261968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C261974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5340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5831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322 E-14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.736 E-12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687 E-14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0918 E-10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, Chima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871 E-10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46 E-12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NC_002052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HM581940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3426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8.814 E-10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3.503 E-05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60615 E-05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982 E-12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, Chima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723 E-12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.706 E-19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3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364 E-04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HM581934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HM581937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7160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7501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967 E-11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.598 E-09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775 E-11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724 E-06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, Chima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.808 E-6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.518 E-06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C261953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C261974</w:t>
            </w:r>
            <w:proofErr w:type="spellEnd"/>
          </w:p>
          <w:p w:rsidR="00413DF5" w:rsidRPr="00A23A7E" w:rsidRDefault="00413DF5" w:rsidP="001E0B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6538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6964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62 E-10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6.428 E-09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.124 E-09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.068 E-03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, Chima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31 E-03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.007 E-04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C261968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HM581937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3987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4266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7.748 E-04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826 E-07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4.978 E-09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05 E-03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, Chima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713 E-03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196 E-04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AB190813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KC261974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1.483 E-03),  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1.988 E-03), 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1.222 E-07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NC_002052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KC261974</w:t>
            </w:r>
            <w:proofErr w:type="spellEnd"/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4465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4732</w:t>
            </w:r>
          </w:p>
        </w:tc>
        <w:tc>
          <w:tcPr>
            <w:tcW w:w="0" w:type="auto"/>
          </w:tcPr>
          <w:p w:rsidR="00413DF5" w:rsidRPr="00A23A7E" w:rsidRDefault="00413DF5" w:rsidP="001E0B7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96 E-05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45 E-07)</w:t>
            </w:r>
            <w:r w:rsidRPr="00A23A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23A7E">
              <w:rPr>
                <w:rFonts w:ascii="Times New Roman" w:hAnsi="Times New Roman" w:cs="Times New Roman"/>
                <w:sz w:val="24"/>
                <w:szCs w:val="24"/>
              </w:rPr>
              <w:t>SiS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31 E-03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333508" w:rsidDel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TSWV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WA-USA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KC261968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2644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3019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RDP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7.570 E-5), 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1.692E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-03), 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MaxChi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8.669 E-04), Chimaera(3.732 E-04), 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3Seq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3.874 E-04)</w:t>
            </w:r>
          </w:p>
        </w:tc>
      </w:tr>
      <w:tr w:rsidR="00413DF5" w:rsidRPr="00A23A7E" w:rsidTr="001E0B73">
        <w:tc>
          <w:tcPr>
            <w:tcW w:w="0" w:type="auto"/>
          </w:tcPr>
          <w:p w:rsidR="00413DF5" w:rsidRPr="00333508" w:rsidDel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KM076651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HM581940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HM581934</w:t>
            </w:r>
            <w:proofErr w:type="spellEnd"/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2036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2273</w:t>
            </w:r>
          </w:p>
        </w:tc>
        <w:tc>
          <w:tcPr>
            <w:tcW w:w="0" w:type="auto"/>
          </w:tcPr>
          <w:p w:rsidR="00413DF5" w:rsidRPr="00333508" w:rsidRDefault="00413DF5" w:rsidP="001E0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GENECONV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3.866 E- 03), 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BootScan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6.197 E-04), </w:t>
            </w:r>
            <w:proofErr w:type="spellStart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>3Seq</w:t>
            </w:r>
            <w:proofErr w:type="spellEnd"/>
            <w:r w:rsidRPr="00924919">
              <w:rPr>
                <w:rFonts w:ascii="Times New Roman" w:hAnsi="Times New Roman" w:cs="Times New Roman"/>
                <w:sz w:val="24"/>
                <w:szCs w:val="24"/>
              </w:rPr>
              <w:t xml:space="preserve"> (9.719 E-08)</w:t>
            </w:r>
          </w:p>
        </w:tc>
      </w:tr>
    </w:tbl>
    <w:p w:rsidR="00413DF5" w:rsidRPr="00A23A7E" w:rsidRDefault="00413DF5" w:rsidP="00413D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3DF5" w:rsidRDefault="00413DF5" w:rsidP="00413DF5"/>
    <w:p w:rsidR="00F41EE2" w:rsidRDefault="00F41EE2">
      <w:bookmarkStart w:id="0" w:name="_GoBack"/>
      <w:bookmarkEnd w:id="0"/>
    </w:p>
    <w:sectPr w:rsidR="00F41EE2" w:rsidSect="00546B2D">
      <w:head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050" w:rsidRDefault="009C4050" w:rsidP="009C4050">
      <w:pPr>
        <w:spacing w:after="0" w:line="240" w:lineRule="auto"/>
      </w:pPr>
      <w:r>
        <w:separator/>
      </w:r>
    </w:p>
  </w:endnote>
  <w:endnote w:type="continuationSeparator" w:id="0">
    <w:p w:rsidR="009C4050" w:rsidRDefault="009C4050" w:rsidP="009C4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050" w:rsidRDefault="009C4050" w:rsidP="009C4050">
      <w:pPr>
        <w:spacing w:after="0" w:line="240" w:lineRule="auto"/>
      </w:pPr>
      <w:r>
        <w:separator/>
      </w:r>
    </w:p>
  </w:footnote>
  <w:footnote w:type="continuationSeparator" w:id="0">
    <w:p w:rsidR="009C4050" w:rsidRDefault="009C4050" w:rsidP="009C40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6351883"/>
      <w:docPartObj>
        <w:docPartGallery w:val="Page Numbers (Top of Page)"/>
        <w:docPartUnique/>
      </w:docPartObj>
    </w:sdtPr>
    <w:sdtEndPr>
      <w:rPr>
        <w:noProof/>
      </w:rPr>
    </w:sdtEndPr>
    <w:sdtContent>
      <w:p w:rsidR="00546B2D" w:rsidRDefault="009C4050">
        <w:pPr>
          <w:pStyle w:val="Header"/>
          <w:jc w:val="right"/>
        </w:pPr>
        <w:r>
          <w:fldChar w:fldCharType="begin"/>
        </w:r>
        <w:r w:rsidR="00413DF5">
          <w:instrText xml:space="preserve"> PAGE   \* MERGEFORMAT </w:instrText>
        </w:r>
        <w:r>
          <w:fldChar w:fldCharType="separate"/>
        </w:r>
        <w:r w:rsidR="003C05F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46B2D" w:rsidRDefault="003C05F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3DF5"/>
    <w:rsid w:val="003C05F8"/>
    <w:rsid w:val="00413DF5"/>
    <w:rsid w:val="009C4050"/>
    <w:rsid w:val="00F41E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DF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3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DF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413D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DF5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13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DF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413D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pu, Hanu</dc:creator>
  <cp:lastModifiedBy>0011922</cp:lastModifiedBy>
  <cp:revision>2</cp:revision>
  <dcterms:created xsi:type="dcterms:W3CDTF">2016-03-17T23:02:00Z</dcterms:created>
  <dcterms:modified xsi:type="dcterms:W3CDTF">2016-03-23T09:29:00Z</dcterms:modified>
</cp:coreProperties>
</file>